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0CCB4" w14:textId="1921D8BA" w:rsidR="00247A90" w:rsidRPr="003343E0" w:rsidRDefault="00C149D5" w:rsidP="00247A90">
      <w:pPr>
        <w:pStyle w:val="Tabelaslegendas"/>
      </w:pPr>
      <w:bookmarkStart w:id="0" w:name="_Toc114149441"/>
      <w:r>
        <w:t>Supplementary t</w:t>
      </w:r>
      <w:r w:rsidR="00247A90" w:rsidRPr="003343E0">
        <w:t xml:space="preserve">able </w:t>
      </w:r>
      <w:r>
        <w:t>3</w:t>
      </w:r>
      <w:r w:rsidR="00247A90" w:rsidRPr="003343E0">
        <w:t xml:space="preserve"> - </w:t>
      </w:r>
      <w:bookmarkEnd w:id="0"/>
      <w:r w:rsidR="00247A90" w:rsidRPr="003343E0">
        <w:t xml:space="preserve">Risk of bias for each </w:t>
      </w:r>
      <w:r w:rsidR="00247A90">
        <w:t xml:space="preserve">included </w:t>
      </w:r>
      <w:r w:rsidR="00247A90" w:rsidRPr="003343E0">
        <w:t>study</w:t>
      </w:r>
      <w:r w:rsidR="00247A90">
        <w:t>.</w:t>
      </w:r>
    </w:p>
    <w:tbl>
      <w:tblPr>
        <w:tblStyle w:val="SimplesTabela1"/>
        <w:tblpPr w:leftFromText="141" w:rightFromText="141" w:vertAnchor="text" w:horzAnchor="margin" w:tblpY="30"/>
        <w:tblW w:w="5000" w:type="pct"/>
        <w:tblLook w:val="04A0" w:firstRow="1" w:lastRow="0" w:firstColumn="1" w:lastColumn="0" w:noHBand="0" w:noVBand="1"/>
      </w:tblPr>
      <w:tblGrid>
        <w:gridCol w:w="1300"/>
        <w:gridCol w:w="1218"/>
        <w:gridCol w:w="1329"/>
        <w:gridCol w:w="1290"/>
        <w:gridCol w:w="1307"/>
        <w:gridCol w:w="1122"/>
        <w:gridCol w:w="1321"/>
        <w:gridCol w:w="1231"/>
        <w:gridCol w:w="1307"/>
        <w:gridCol w:w="1217"/>
        <w:gridCol w:w="1352"/>
      </w:tblGrid>
      <w:tr w:rsidR="00247A90" w:rsidRPr="00A61D68" w14:paraId="10049118" w14:textId="77777777" w:rsidTr="005B0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Merge w:val="restart"/>
            <w:shd w:val="clear" w:color="auto" w:fill="F2F2F2" w:themeFill="background1" w:themeFillShade="F2"/>
            <w:vAlign w:val="center"/>
          </w:tcPr>
          <w:p w14:paraId="6BD9D65A" w14:textId="77777777" w:rsidR="00247A90" w:rsidRPr="00BA7283" w:rsidRDefault="00247A90" w:rsidP="005B01DC">
            <w:pPr>
              <w:jc w:val="center"/>
            </w:pPr>
            <w:bookmarkStart w:id="1" w:name="_Hlk103086824"/>
            <w:r w:rsidRPr="00BA7283">
              <w:rPr>
                <w:rFonts w:ascii="Arial" w:hAnsi="Arial" w:cs="Arial"/>
                <w:sz w:val="14"/>
                <w:szCs w:val="14"/>
              </w:rPr>
              <w:t>Authors and year</w:t>
            </w:r>
          </w:p>
        </w:tc>
        <w:tc>
          <w:tcPr>
            <w:tcW w:w="435" w:type="pct"/>
            <w:vMerge w:val="restart"/>
            <w:shd w:val="clear" w:color="auto" w:fill="F2F2F2" w:themeFill="background1" w:themeFillShade="F2"/>
            <w:vAlign w:val="center"/>
          </w:tcPr>
          <w:p w14:paraId="1F01270B" w14:textId="77777777" w:rsidR="00247A90" w:rsidRPr="00BA7283" w:rsidRDefault="00247A90" w:rsidP="005B01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Definition of the aim</w:t>
            </w:r>
          </w:p>
        </w:tc>
        <w:tc>
          <w:tcPr>
            <w:tcW w:w="475" w:type="pct"/>
            <w:vMerge w:val="restart"/>
            <w:shd w:val="clear" w:color="auto" w:fill="F2F2F2" w:themeFill="background1" w:themeFillShade="F2"/>
            <w:vAlign w:val="center"/>
          </w:tcPr>
          <w:p w14:paraId="0A439DA7" w14:textId="77777777" w:rsidR="00247A90" w:rsidRPr="00BA7283" w:rsidRDefault="00247A90" w:rsidP="005B01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Description of the population data</w:t>
            </w:r>
          </w:p>
        </w:tc>
        <w:tc>
          <w:tcPr>
            <w:tcW w:w="461" w:type="pct"/>
            <w:vMerge w:val="restart"/>
            <w:shd w:val="clear" w:color="auto" w:fill="F2F2F2" w:themeFill="background1" w:themeFillShade="F2"/>
            <w:vAlign w:val="center"/>
          </w:tcPr>
          <w:p w14:paraId="5F03BC2C" w14:textId="77777777" w:rsidR="00247A90" w:rsidRPr="00BA7283" w:rsidRDefault="00247A90" w:rsidP="005B01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Presentation of the inclusion or exclusion criteria of the participants</w:t>
            </w:r>
          </w:p>
        </w:tc>
        <w:tc>
          <w:tcPr>
            <w:tcW w:w="467" w:type="pct"/>
            <w:vMerge w:val="restart"/>
            <w:shd w:val="clear" w:color="auto" w:fill="F2F2F2" w:themeFill="background1" w:themeFillShade="F2"/>
            <w:vAlign w:val="center"/>
          </w:tcPr>
          <w:p w14:paraId="2D56E024" w14:textId="77777777" w:rsidR="00247A90" w:rsidRPr="00BA7283" w:rsidRDefault="00247A90" w:rsidP="005B01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Presentation of the methodology</w:t>
            </w:r>
          </w:p>
        </w:tc>
        <w:tc>
          <w:tcPr>
            <w:tcW w:w="873" w:type="pct"/>
            <w:gridSpan w:val="2"/>
            <w:shd w:val="clear" w:color="auto" w:fill="F2F2F2" w:themeFill="background1" w:themeFillShade="F2"/>
            <w:vAlign w:val="center"/>
          </w:tcPr>
          <w:p w14:paraId="78E19E17" w14:textId="77777777" w:rsidR="00247A90" w:rsidRPr="00BA7283" w:rsidRDefault="00247A90" w:rsidP="005B01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Assessment of reliability</w:t>
            </w:r>
          </w:p>
        </w:tc>
        <w:tc>
          <w:tcPr>
            <w:tcW w:w="440" w:type="pct"/>
            <w:vMerge w:val="restart"/>
            <w:shd w:val="clear" w:color="auto" w:fill="F2F2F2" w:themeFill="background1" w:themeFillShade="F2"/>
            <w:vAlign w:val="center"/>
          </w:tcPr>
          <w:p w14:paraId="027AD078" w14:textId="77777777" w:rsidR="00247A90" w:rsidRPr="00BA7283" w:rsidRDefault="00247A90" w:rsidP="005B01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Statistical analysis</w:t>
            </w:r>
          </w:p>
        </w:tc>
        <w:tc>
          <w:tcPr>
            <w:tcW w:w="467" w:type="pct"/>
            <w:vMerge w:val="restart"/>
            <w:shd w:val="clear" w:color="auto" w:fill="F2F2F2" w:themeFill="background1" w:themeFillShade="F2"/>
            <w:vAlign w:val="center"/>
          </w:tcPr>
          <w:p w14:paraId="3C9C45AA" w14:textId="77777777" w:rsidR="00247A90" w:rsidRPr="00BA7283" w:rsidRDefault="00247A90" w:rsidP="005B01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Presentation of results</w:t>
            </w:r>
          </w:p>
        </w:tc>
        <w:tc>
          <w:tcPr>
            <w:tcW w:w="435" w:type="pct"/>
            <w:vMerge w:val="restart"/>
            <w:shd w:val="clear" w:color="auto" w:fill="F2F2F2" w:themeFill="background1" w:themeFillShade="F2"/>
            <w:vAlign w:val="center"/>
          </w:tcPr>
          <w:p w14:paraId="52295BD5" w14:textId="77777777" w:rsidR="00247A90" w:rsidRPr="00BA7283" w:rsidRDefault="00247A90" w:rsidP="005B01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Answer to the aim</w:t>
            </w:r>
          </w:p>
        </w:tc>
        <w:tc>
          <w:tcPr>
            <w:tcW w:w="483" w:type="pct"/>
            <w:vMerge w:val="restart"/>
            <w:shd w:val="clear" w:color="auto" w:fill="F2F2F2" w:themeFill="background1" w:themeFillShade="F2"/>
            <w:vAlign w:val="center"/>
          </w:tcPr>
          <w:p w14:paraId="17B4D964" w14:textId="77777777" w:rsidR="00247A90" w:rsidRPr="00BA7283" w:rsidRDefault="00247A90" w:rsidP="005B01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Rationale of the conclusions</w:t>
            </w:r>
          </w:p>
        </w:tc>
      </w:tr>
      <w:tr w:rsidR="00247A90" w:rsidRPr="00A61D68" w14:paraId="53314E9C" w14:textId="77777777" w:rsidTr="005B0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Merge/>
            <w:vAlign w:val="center"/>
          </w:tcPr>
          <w:p w14:paraId="1A3F0F4D" w14:textId="77777777" w:rsidR="00247A90" w:rsidRPr="00A61D68" w:rsidRDefault="00247A90" w:rsidP="005B01D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35" w:type="pct"/>
            <w:vMerge/>
            <w:vAlign w:val="center"/>
          </w:tcPr>
          <w:p w14:paraId="003ABEB0" w14:textId="77777777" w:rsidR="00247A90" w:rsidRPr="00A61D68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75" w:type="pct"/>
            <w:vMerge/>
            <w:vAlign w:val="center"/>
          </w:tcPr>
          <w:p w14:paraId="68B224E0" w14:textId="77777777" w:rsidR="00247A90" w:rsidRPr="00A61D68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1" w:type="pct"/>
            <w:vMerge/>
            <w:vAlign w:val="center"/>
          </w:tcPr>
          <w:p w14:paraId="153D9566" w14:textId="77777777" w:rsidR="00247A90" w:rsidRPr="00A61D68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7" w:type="pct"/>
            <w:vMerge/>
            <w:vAlign w:val="center"/>
          </w:tcPr>
          <w:p w14:paraId="76991AC1" w14:textId="77777777" w:rsidR="00247A90" w:rsidRPr="00A61D68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01" w:type="pct"/>
            <w:vAlign w:val="center"/>
          </w:tcPr>
          <w:p w14:paraId="6AA460DC" w14:textId="77777777" w:rsidR="00247A90" w:rsidRPr="00BA7283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1D68">
              <w:rPr>
                <w:rFonts w:ascii="Arial" w:hAnsi="Arial" w:cs="Arial"/>
                <w:b/>
                <w:bCs/>
                <w:sz w:val="14"/>
                <w:szCs w:val="14"/>
              </w:rPr>
              <w:t>Intra-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rater</w:t>
            </w:r>
          </w:p>
        </w:tc>
        <w:tc>
          <w:tcPr>
            <w:tcW w:w="472" w:type="pct"/>
            <w:vAlign w:val="center"/>
          </w:tcPr>
          <w:p w14:paraId="3F24D6C7" w14:textId="77777777" w:rsidR="00247A90" w:rsidRPr="00A61D68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61D68">
              <w:rPr>
                <w:rFonts w:ascii="Arial" w:hAnsi="Arial" w:cs="Arial"/>
                <w:b/>
                <w:bCs/>
                <w:sz w:val="14"/>
                <w:szCs w:val="14"/>
              </w:rPr>
              <w:t>Inter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-rater</w:t>
            </w:r>
          </w:p>
        </w:tc>
        <w:tc>
          <w:tcPr>
            <w:tcW w:w="440" w:type="pct"/>
            <w:vMerge/>
            <w:vAlign w:val="center"/>
          </w:tcPr>
          <w:p w14:paraId="035057A1" w14:textId="77777777" w:rsidR="00247A90" w:rsidRPr="00A61D68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67" w:type="pct"/>
            <w:vMerge/>
            <w:vAlign w:val="center"/>
          </w:tcPr>
          <w:p w14:paraId="3C3E6BF8" w14:textId="77777777" w:rsidR="00247A90" w:rsidRPr="00A61D68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35" w:type="pct"/>
            <w:vMerge/>
            <w:vAlign w:val="center"/>
          </w:tcPr>
          <w:p w14:paraId="41C0D094" w14:textId="77777777" w:rsidR="00247A90" w:rsidRPr="00A61D68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83" w:type="pct"/>
            <w:vMerge/>
            <w:vAlign w:val="center"/>
          </w:tcPr>
          <w:p w14:paraId="1D0E9330" w14:textId="77777777" w:rsidR="00247A90" w:rsidRPr="00A61D68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247A90" w:rsidRPr="00A61D68" w14:paraId="64AB106F" w14:textId="77777777" w:rsidTr="005B01DC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25A19D07" w14:textId="59F64B64" w:rsidR="00247A90" w:rsidRPr="006E0EEC" w:rsidRDefault="00247A90" w:rsidP="005B01DC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</w:pPr>
            <w:r w:rsidRPr="006E0EEC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Maheswari and Gnanasundaram, 2011 </w:t>
            </w:r>
            <w:r w:rsidRPr="006E0EEC"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Maheswari&lt;/Author&gt;&lt;Year&gt;2011&lt;/Year&gt;&lt;RecNum&gt;181&lt;/RecNum&gt;&lt;DisplayText&gt;(1)&lt;/DisplayText&gt;&lt;record&gt;&lt;rec-number&gt;181&lt;/rec-number&gt;&lt;foreign-keys&gt;&lt;key app="EN" db-id="sw9a5s2vr2f0fjepvsapf20qvss5tzesx20z" timestamp="1613758591"&gt;181&lt;/key&gt;&lt;/foreign-keys&gt;&lt;ref-type name="Journal Article"&gt;17&lt;/ref-type&gt;&lt;contributors&gt;&lt;authors&gt;&lt;author&gt;Maheswari, T. N. U.&lt;/author&gt;&lt;author&gt;Gnanasundaram, N.&lt;/author&gt;&lt;/authors&gt;&lt;/contributors&gt;&lt;auth-address&gt;Department of Oral Medicine and Radiology, Saveetha Dental College and Hospitals, 9a/17 Subrayan Street Avvai Nagar, Choolaimedu, Chennai-600094, India&lt;/auth-address&gt;&lt;titles&gt;&lt;title&gt;Role of Lip prints in personal identification and criminalization&lt;/title&gt;&lt;secondary-title&gt;Anil Aggrawal&amp;apos;s Internet Journal of Forensic Medicine and Toxicology&lt;/secondary-title&gt;&lt;/titles&gt;&lt;periodical&gt;&lt;full-title&gt;Anil Aggrawal&amp;apos;s Internet Journal of Forensic Medicine and Toxicology&lt;/full-title&gt;&lt;/periodical&gt;&lt;volume&gt;12&lt;/volume&gt;&lt;number&gt;1&lt;/number&gt;&lt;keywords&gt;&lt;keyword&gt;Cheiloscopy&lt;/keyword&gt;&lt;keyword&gt;Forensic Odontology&lt;/keyword&gt;&lt;keyword&gt;Lip prints&lt;/keyword&gt;&lt;keyword&gt;Personal Identification&lt;/keyword&gt;&lt;/keywords&gt;&lt;dates&gt;&lt;year&gt;2011&lt;/year&gt;&lt;/dates&gt;&lt;work-type&gt;Article&lt;/work-type&gt;&lt;urls&gt;&lt;related-urls&gt;&lt;url&gt;https://www.scopus.com/inward/record.uri?eid=2-s2.0-79959346929&amp;amp;partnerID=40&amp;amp;md5=93e369793f6fb264e6cc86696a79f23a&lt;/url&gt;&lt;/related-urls&gt;&lt;/urls&gt;&lt;remote-database-name&gt;Scopus&lt;/remote-database-name&gt;&lt;/record&gt;&lt;/Cite&gt;&lt;/EndNote&gt;</w:instrText>
            </w:r>
            <w:r w:rsidRPr="006E0EEC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(1)</w:t>
            </w:r>
            <w:r w:rsidRPr="006E0EEC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5" w:type="pct"/>
            <w:vAlign w:val="center"/>
          </w:tcPr>
          <w:p w14:paraId="4411CDAA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7A0BCE78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1" w:type="pct"/>
            <w:vAlign w:val="center"/>
          </w:tcPr>
          <w:p w14:paraId="31FCB806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472C7D58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01" w:type="pct"/>
            <w:vAlign w:val="center"/>
          </w:tcPr>
          <w:p w14:paraId="10D17788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428BE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2" w:type="pct"/>
            <w:vAlign w:val="center"/>
          </w:tcPr>
          <w:p w14:paraId="4EE358B9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8428BE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0" w:type="pct"/>
            <w:vAlign w:val="center"/>
          </w:tcPr>
          <w:p w14:paraId="02CF9384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8428BE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705AEE6A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8428BE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5" w:type="pct"/>
            <w:vAlign w:val="center"/>
          </w:tcPr>
          <w:p w14:paraId="6B7952F1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3" w:type="pct"/>
            <w:vAlign w:val="center"/>
          </w:tcPr>
          <w:p w14:paraId="286FD0D4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247A90" w:rsidRPr="00A61D68" w14:paraId="42353F15" w14:textId="77777777" w:rsidTr="005B0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11A24DBD" w14:textId="3D92C984" w:rsidR="00247A90" w:rsidRPr="006E0EEC" w:rsidRDefault="00247A90" w:rsidP="005B01DC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</w:pPr>
            <w:r w:rsidRPr="006E0EEC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Venkatesh and David, 2011 </w:t>
            </w:r>
            <w:r w:rsidRPr="006E0EEC"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Venkatesh&lt;/Author&gt;&lt;Year&gt;2011&lt;/Year&gt;&lt;RecNum&gt;68&lt;/RecNum&gt;&lt;DisplayText&gt;(2)&lt;/DisplayText&gt;&lt;record&gt;&lt;rec-number&gt;68&lt;/rec-number&gt;&lt;foreign-keys&gt;&lt;key app="EN" db-id="sw9a5s2vr2f0fjepvsapf20qvss5tzesx20z" timestamp="1613758591"&gt;68&lt;/key&gt;&lt;/foreign-keys&gt;&lt;ref-type name="Journal Article"&gt;17&lt;/ref-type&gt;&lt;contributors&gt;&lt;authors&gt;&lt;author&gt;Venkatesh, R.&lt;/author&gt;&lt;author&gt;David, M. P.&lt;/author&gt;&lt;/authors&gt;&lt;/contributors&gt;&lt;auth-address&gt;Department of Oral Medicine and Radiology, K.M. Shah Dental College and Hospital, Vadodara, Gujarat, India.&lt;/auth-address&gt;&lt;titles&gt;&lt;title&gt;Cheiloscopy: An aid for personal identification&lt;/title&gt;&lt;secondary-title&gt;Journal of Forensic Dental Sciences&lt;/secondary-title&gt;&lt;/titles&gt;&lt;periodical&gt;&lt;full-title&gt;Journal of Forensic Dental Sciences&lt;/full-title&gt;&lt;/periodical&gt;&lt;pages&gt;67-70&lt;/pages&gt;&lt;volume&gt;3&lt;/volume&gt;&lt;number&gt;2&lt;/number&gt;&lt;edition&gt;2012/03/13&lt;/edition&gt;&lt;keywords&gt;&lt;keyword&gt;Cheiloscopy&lt;/keyword&gt;&lt;keyword&gt;forensic science&lt;/keyword&gt;&lt;keyword&gt;lip prints&lt;/keyword&gt;&lt;/keywords&gt;&lt;dates&gt;&lt;year&gt;2011&lt;/year&gt;&lt;pub-dates&gt;&lt;date&gt;Jul&lt;/date&gt;&lt;/pub-dates&gt;&lt;/dates&gt;&lt;isbn&gt;0975-1475 (Print)&amp;#xD;0975-1475&lt;/isbn&gt;&lt;accession-num&gt;22408323&lt;/accession-num&gt;&lt;urls&gt;&lt;/urls&gt;&lt;custom2&gt;PMC3296377&lt;/custom2&gt;&lt;electronic-resource-num&gt;10.4103/0975-1475.92147&lt;/electronic-resource-num&gt;&lt;remote-database-provider&gt;NLM&lt;/remote-database-provider&gt;&lt;language&gt;eng&lt;/language&gt;&lt;/record&gt;&lt;/Cite&gt;&lt;/EndNote&gt;</w:instrText>
            </w:r>
            <w:r w:rsidRPr="006E0EEC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(2)</w:t>
            </w:r>
            <w:r w:rsidRPr="006E0EEC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5" w:type="pct"/>
            <w:vAlign w:val="center"/>
          </w:tcPr>
          <w:p w14:paraId="1A8D1637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319A0B8E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FF0000"/>
                <w:sz w:val="32"/>
                <w:szCs w:val="32"/>
              </w:rPr>
              <w:t>↑</w:t>
            </w:r>
          </w:p>
        </w:tc>
        <w:tc>
          <w:tcPr>
            <w:tcW w:w="461" w:type="pct"/>
            <w:vAlign w:val="center"/>
          </w:tcPr>
          <w:p w14:paraId="7DBA1CAD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67EB0DBC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1" w:type="pct"/>
            <w:vAlign w:val="center"/>
          </w:tcPr>
          <w:p w14:paraId="3F7ACCEC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428BE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2" w:type="pct"/>
            <w:vAlign w:val="center"/>
          </w:tcPr>
          <w:p w14:paraId="65145B97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8428BE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0" w:type="pct"/>
            <w:vAlign w:val="center"/>
          </w:tcPr>
          <w:p w14:paraId="590A923C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8428BE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0598F499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35" w:type="pct"/>
            <w:vAlign w:val="center"/>
          </w:tcPr>
          <w:p w14:paraId="57EC3B2B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3" w:type="pct"/>
            <w:vAlign w:val="center"/>
          </w:tcPr>
          <w:p w14:paraId="1CA6B332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247A90" w:rsidRPr="00A61D68" w14:paraId="62EC966F" w14:textId="77777777" w:rsidTr="005B01DC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0FC1F222" w14:textId="4E7E37E3" w:rsidR="00247A90" w:rsidRPr="006E0EEC" w:rsidRDefault="00247A90" w:rsidP="005B01DC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</w:pPr>
            <w:r w:rsidRPr="006E0EEC">
              <w:rPr>
                <w:rFonts w:ascii="Arial" w:hAnsi="Arial" w:cs="Arial"/>
                <w:b w:val="0"/>
                <w:bCs w:val="0"/>
                <w:sz w:val="14"/>
                <w:szCs w:val="14"/>
              </w:rPr>
              <w:t xml:space="preserve">Bharathi and </w:t>
            </w:r>
            <w:proofErr w:type="spellStart"/>
            <w:r w:rsidRPr="006E0EEC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Thenmozhi</w:t>
            </w:r>
            <w:proofErr w:type="spellEnd"/>
            <w:r w:rsidRPr="006E0EEC">
              <w:rPr>
                <w:rFonts w:ascii="Arial" w:hAnsi="Arial" w:cs="Arial"/>
                <w:b w:val="0"/>
                <w:bCs w:val="0"/>
                <w:sz w:val="14"/>
                <w:szCs w:val="14"/>
              </w:rPr>
              <w:t xml:space="preserve">, 2015 </w:t>
            </w:r>
            <w:r w:rsidRPr="006E0EEC"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Bharathi&lt;/Author&gt;&lt;Year&gt;2015&lt;/Year&gt;&lt;RecNum&gt;53&lt;/RecNum&gt;&lt;DisplayText&gt;(3)&lt;/DisplayText&gt;&lt;record&gt;&lt;rec-number&gt;53&lt;/rec-number&gt;&lt;foreign-keys&gt;&lt;key app="EN" db-id="sw9a5s2vr2f0fjepvsapf20qvss5tzesx20z" timestamp="1613758591"&gt;53&lt;/key&gt;&lt;/foreign-keys&gt;&lt;ref-type name="Journal Article"&gt;17&lt;/ref-type&gt;&lt;contributors&gt;&lt;authors&gt;&lt;author&gt;Bharathi, S.&lt;/author&gt;&lt;author&gt;Thenmozhi, M. S.&lt;/author&gt;&lt;/authors&gt;&lt;/contributors&gt;&lt;auth-address&gt;Saveetha Dental College and Hospitals, India&lt;/auth-address&gt;&lt;titles&gt;&lt;title&gt;Cheiloscopy – Lip print, an determination of sex and individual&lt;/title&gt;&lt;secondary-title&gt;Journal of Pharmaceutical Sciences and Research&lt;/secondary-title&gt;&lt;/titles&gt;&lt;periodical&gt;&lt;full-title&gt;Journal of Pharmaceutical Sciences and Research&lt;/full-title&gt;&lt;/periodical&gt;&lt;pages&gt;330-333&lt;/pages&gt;&lt;volume&gt;7&lt;/volume&gt;&lt;number&gt;6&lt;/number&gt;&lt;dates&gt;&lt;year&gt;2015&lt;/year&gt;&lt;/dates&gt;&lt;work-type&gt;Article&lt;/work-type&gt;&lt;urls&gt;&lt;related-urls&gt;&lt;url&gt;https://www.scopus.com/inward/record.uri?eid=2-s2.0-84930432204&amp;amp;partnerID=40&amp;amp;md5=9de33e6e3e7f7331aef1a29661e3eb26&lt;/url&gt;&lt;/related-urls&gt;&lt;/urls&gt;&lt;remote-database-name&gt;Scopus&lt;/remote-database-name&gt;&lt;/record&gt;&lt;/Cite&gt;&lt;/EndNote&gt;</w:instrText>
            </w:r>
            <w:r w:rsidRPr="006E0EEC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(3)</w:t>
            </w:r>
            <w:r w:rsidRPr="006E0EEC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5" w:type="pct"/>
            <w:vAlign w:val="center"/>
          </w:tcPr>
          <w:p w14:paraId="1E72AC3D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3046683E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1" w:type="pct"/>
            <w:vAlign w:val="center"/>
          </w:tcPr>
          <w:p w14:paraId="1819E253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340C4ECA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1" w:type="pct"/>
            <w:vAlign w:val="center"/>
          </w:tcPr>
          <w:p w14:paraId="57375D8B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428BE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2" w:type="pct"/>
            <w:vAlign w:val="center"/>
          </w:tcPr>
          <w:p w14:paraId="020C8640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8428BE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0" w:type="pct"/>
            <w:vAlign w:val="center"/>
          </w:tcPr>
          <w:p w14:paraId="3586F62E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8428BE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159F0DA5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8428BE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5" w:type="pct"/>
            <w:vAlign w:val="center"/>
          </w:tcPr>
          <w:p w14:paraId="11DB2FA3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3" w:type="pct"/>
            <w:vAlign w:val="center"/>
          </w:tcPr>
          <w:p w14:paraId="20BF38A3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247A90" w:rsidRPr="00A61D68" w14:paraId="7FE1975C" w14:textId="77777777" w:rsidTr="005B0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29541CA2" w14:textId="0483D351" w:rsidR="00247A90" w:rsidRPr="006E0EEC" w:rsidRDefault="00247A90" w:rsidP="005B01DC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</w:pPr>
            <w:r w:rsidRPr="006E0EEC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Devi </w:t>
            </w:r>
            <w:r w:rsidRPr="006E0EEC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6E0EEC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5 </w:t>
            </w:r>
            <w:r w:rsidRPr="006E0EEC"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Devi&lt;/Author&gt;&lt;Year&gt;2015&lt;/Year&gt;&lt;RecNum&gt;188&lt;/RecNum&gt;&lt;DisplayText&gt;(4)&lt;/DisplayText&gt;&lt;record&gt;&lt;rec-number&gt;188&lt;/rec-number&gt;&lt;foreign-keys&gt;&lt;key app="EN" db-id="sw9a5s2vr2f0fjepvsapf20qvss5tzesx20z" timestamp="1613758591"&gt;188&lt;/key&gt;&lt;/foreign-keys&gt;&lt;ref-type name="Journal Article"&gt;17&lt;/ref-type&gt;&lt;contributors&gt;&lt;authors&gt;&lt;author&gt;Devi, A.&lt;/author&gt;&lt;author&gt;Astekar, M.&lt;/author&gt;&lt;author&gt;Kumar, V.&lt;/author&gt;&lt;author&gt;Kaur, P.&lt;/author&gt;&lt;author&gt;Singh, N.&lt;/author&gt;&lt;author&gt;Sidhu, G. K.&lt;/author&gt;&lt;/authors&gt;&lt;/contributors&gt;&lt;auth-address&gt;Department of Oral and Maxillofacial Pathology, Darshan Dental College and Hospital, Udaipur, India.&amp;#xD;Department of Oral and Maxillofacial Pathology, Pacific Dental College and Hospital, Udaipur, India.&amp;#xD;Post Graduate Student, Darshan Dental College and Hospital, Udaipur, India.&amp;#xD;Department of Oral and Maxillofacial Pathology, Surendra Dental College and Hospital, Sri Ganganagar, Rajasthan, India.&lt;/auth-address&gt;&lt;titles&gt;&lt;title&gt;The study of inheritance analysis and evaluation of lip prints in individuals&lt;/title&gt;&lt;secondary-title&gt;Journal of Forensic Dental Sciences&lt;/secondary-title&gt;&lt;/titles&gt;&lt;periodical&gt;&lt;full-title&gt;Journal of Forensic Dental Sciences&lt;/full-title&gt;&lt;/periodical&gt;&lt;pages&gt;49-53&lt;/pages&gt;&lt;volume&gt;7&lt;/volume&gt;&lt;number&gt;1&lt;/number&gt;&lt;edition&gt;2015/02/25&lt;/edition&gt;&lt;keywords&gt;&lt;keyword&gt;Cheiloscopy&lt;/keyword&gt;&lt;keyword&gt;forensic identification&lt;/keyword&gt;&lt;keyword&gt;forensic odontology&lt;/keyword&gt;&lt;keyword&gt;lip prints&lt;/keyword&gt;&lt;/keywords&gt;&lt;dates&gt;&lt;year&gt;2015&lt;/year&gt;&lt;pub-dates&gt;&lt;date&gt;Jan-Apr&lt;/date&gt;&lt;/pub-dates&gt;&lt;/dates&gt;&lt;isbn&gt;0975-1475 (Print)&amp;#xD;0975-1475&lt;/isbn&gt;&lt;accession-num&gt;25709320&lt;/accession-num&gt;&lt;urls&gt;&lt;/urls&gt;&lt;custom2&gt;PMC4330619&lt;/custom2&gt;&lt;electronic-resource-num&gt;10.4103/0975-1475.150309&lt;/electronic-resource-num&gt;&lt;remote-database-provider&gt;NLM&lt;/remote-database-provider&gt;&lt;language&gt;eng&lt;/language&gt;&lt;/record&gt;&lt;/Cite&gt;&lt;/EndNote&gt;</w:instrText>
            </w:r>
            <w:r w:rsidRPr="006E0EEC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(4)</w:t>
            </w:r>
            <w:r w:rsidRPr="006E0EEC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5" w:type="pct"/>
            <w:vAlign w:val="center"/>
          </w:tcPr>
          <w:p w14:paraId="1ADB3371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66513F8E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1" w:type="pct"/>
            <w:vAlign w:val="center"/>
          </w:tcPr>
          <w:p w14:paraId="56000BB1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5ACD6EB9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1" w:type="pct"/>
            <w:vAlign w:val="center"/>
          </w:tcPr>
          <w:p w14:paraId="161D9EDA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428BE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2" w:type="pct"/>
            <w:vAlign w:val="center"/>
          </w:tcPr>
          <w:p w14:paraId="0963DD67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8428BE">
              <w:rPr>
                <w:rFonts w:cstheme="minorHAns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440" w:type="pct"/>
            <w:vAlign w:val="center"/>
          </w:tcPr>
          <w:p w14:paraId="5731617A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8428BE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1C7573D8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8428BE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5" w:type="pct"/>
            <w:vAlign w:val="center"/>
          </w:tcPr>
          <w:p w14:paraId="60E9D5DF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83" w:type="pct"/>
            <w:vAlign w:val="center"/>
          </w:tcPr>
          <w:p w14:paraId="05BEB2E4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247A90" w:rsidRPr="00A61D68" w14:paraId="38DCFFA7" w14:textId="77777777" w:rsidTr="005B01DC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0C78B004" w14:textId="15FEA980" w:rsidR="00247A90" w:rsidRPr="006E0EEC" w:rsidRDefault="00247A90" w:rsidP="005B01DC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</w:pPr>
            <w:r w:rsidRPr="006E0EEC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George </w:t>
            </w:r>
            <w:r w:rsidRPr="006E0EEC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6E0EEC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6 </w:t>
            </w:r>
            <w:r w:rsidRPr="006E0EEC"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George&lt;/Author&gt;&lt;Year&gt;2016&lt;/Year&gt;&lt;RecNum&gt;131&lt;/RecNum&gt;&lt;DisplayText&gt;(5)&lt;/DisplayText&gt;&lt;record&gt;&lt;rec-number&gt;131&lt;/rec-number&gt;&lt;foreign-keys&gt;&lt;key app="EN" db-id="sw9a5s2vr2f0fjepvsapf20qvss5tzesx20z" timestamp="1613758591"&gt;131&lt;/key&gt;&lt;/foreign-keys&gt;&lt;ref-type name="Journal Article"&gt;17&lt;/ref-type&gt;&lt;contributors&gt;&lt;authors&gt;&lt;author&gt;George, R.&lt;/author&gt;&lt;author&gt;Nora Afandi, N. S.&lt;/author&gt;&lt;author&gt;Zainal Abidin, S. N.&lt;/author&gt;&lt;author&gt;Binti Ishak, N. I.&lt;/author&gt;&lt;author&gt;Soe, H. H.&lt;/author&gt;&lt;author&gt;Ismail, A. R.&lt;/author&gt;&lt;/authors&gt;&lt;/contributors&gt;&lt;auth-address&gt;Faculty of Dentistry, Melaka Manipal Medical College, Jalan Batu Hampar, Bukit Baru, Melaka, Malaysia. Electronic address: drrenjithgoergep@gmail.com.&amp;#xD;Faculty of Dentistry, Melaka Manipal Medical College, Jalan Batu Hampar, Bukit Baru, Melaka, Malaysia.&lt;/auth-address&gt;&lt;titles&gt;&lt;title&gt;Inheritance pattern of lip prints among Malay population: A pilot study&lt;/title&gt;&lt;secondary-title&gt;Journal of Forensic and Legal Medicine&lt;/secondary-title&gt;&lt;/titles&gt;&lt;periodical&gt;&lt;full-title&gt;Journal of Forensic and Legal Medicine&lt;/full-title&gt;&lt;/periodical&gt;&lt;pages&gt;156-60&lt;/pages&gt;&lt;volume&gt;39&lt;/volume&gt;&lt;edition&gt;2016/02/21&lt;/edition&gt;&lt;keywords&gt;&lt;keyword&gt;Family&lt;/keyword&gt;&lt;keyword&gt;Female&lt;/keyword&gt;&lt;keyword&gt;Humans&lt;/keyword&gt;&lt;keyword&gt;*Inheritance Patterns&lt;/keyword&gt;&lt;keyword&gt;Lip/*anatomy &amp;amp; histology&lt;/keyword&gt;&lt;keyword&gt;Malaysia&lt;/keyword&gt;&lt;keyword&gt;Male&lt;/keyword&gt;&lt;keyword&gt;Pilot Projects&lt;/keyword&gt;&lt;keyword&gt;Forensic odontology&lt;/keyword&gt;&lt;keyword&gt;Inheritance patterns&lt;/keyword&gt;&lt;keyword&gt;Lip prints&lt;/keyword&gt;&lt;keyword&gt;Malay&lt;/keyword&gt;&lt;/keywords&gt;&lt;dates&gt;&lt;year&gt;2016&lt;/year&gt;&lt;pub-dates&gt;&lt;date&gt;Apr&lt;/date&gt;&lt;/pub-dates&gt;&lt;/dates&gt;&lt;isbn&gt;1752-928x&lt;/isbn&gt;&lt;accession-num&gt;26896666&lt;/accession-num&gt;&lt;urls&gt;&lt;/urls&gt;&lt;electronic-resource-num&gt;10.1016/j.jflm.2016.01.021&lt;/electronic-resource-num&gt;&lt;remote-database-provider&gt;NLM&lt;/remote-database-provider&gt;&lt;language&gt;eng&lt;/language&gt;&lt;/record&gt;&lt;/Cite&gt;&lt;/EndNote&gt;</w:instrText>
            </w:r>
            <w:r w:rsidRPr="006E0EEC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(5)</w:t>
            </w:r>
            <w:r w:rsidRPr="006E0EEC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5" w:type="pct"/>
            <w:vAlign w:val="center"/>
          </w:tcPr>
          <w:p w14:paraId="0D054C38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1F49ADC1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1" w:type="pct"/>
            <w:vAlign w:val="center"/>
          </w:tcPr>
          <w:p w14:paraId="689B7B6F" w14:textId="27945810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2FDB459D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1" w:type="pct"/>
            <w:vAlign w:val="center"/>
          </w:tcPr>
          <w:p w14:paraId="0A0A6E48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428BE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2" w:type="pct"/>
            <w:vAlign w:val="center"/>
          </w:tcPr>
          <w:p w14:paraId="4D357641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40" w:type="pct"/>
            <w:vAlign w:val="center"/>
          </w:tcPr>
          <w:p w14:paraId="17067B00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8428BE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6EA96B3D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35" w:type="pct"/>
            <w:vAlign w:val="center"/>
          </w:tcPr>
          <w:p w14:paraId="748404DC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3" w:type="pct"/>
            <w:vAlign w:val="center"/>
          </w:tcPr>
          <w:p w14:paraId="07BB55F3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247A90" w:rsidRPr="00A61D68" w14:paraId="6A2DB4BE" w14:textId="77777777" w:rsidTr="005B0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1148823D" w14:textId="3D3AFC02" w:rsidR="00247A90" w:rsidRPr="006E0EEC" w:rsidRDefault="00247A90" w:rsidP="005B01DC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</w:pPr>
            <w:r w:rsidRPr="006E0EEC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Debta </w:t>
            </w:r>
            <w:r w:rsidRPr="006E0EEC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6E0EEC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8 </w:t>
            </w:r>
            <w:r w:rsidRPr="006E0EEC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EZWJ0YTwvQXV0aG9yPjxZZWFyPjIwMTg8L1llYXI+PFJl
Y051bT4zMTwvUmVjTnVtPjxEaXNwbGF5VGV4dD4oNik8L0Rpc3BsYXlUZXh0PjxyZWNvcmQ+PHJl
Yy1udW1iZXI+MzE8L3JlYy1udW1iZXI+PGZvcmVpZ24ta2V5cz48a2V5IGFwcD0iRU4iIGRiLWlk
PSJzdzlhNXMydnIyZjBmamVwdnNhcGYyMHF2c3M1dHplc3gyMHoiIHRpbWVzdGFtcD0iMTYxMjk3
NDQ0MiI+MzE8L2tleT48L2ZvcmVpZ24ta2V5cz48cmVmLXR5cGUgbmFtZT0iSm91cm5hbCBBcnRp
Y2xlIj4xNzwvcmVmLXR5cGU+PGNvbnRyaWJ1dG9ycz48YXV0aG9ycz48YXV0aG9yPkRlYnRhLCBG
LiBNLjwvYXV0aG9yPjxhdXRob3I+RGVidGEsIFAuPC9hdXRob3I+PGF1dGhvcj5CaHV5YW4sIFIu
PC9hdXRob3I+PGF1dGhvcj5Td2FpbiwgUy4gSy48L2F1dGhvcj48YXV0aG9yPlNhaHUsIE0uIEMu
PC9hdXRob3I+PGF1dGhvcj5TaWRkaGFydGhhLCBTLjwvYXV0aG9yPjwvYXV0aG9ycz48L2NvbnRy
aWJ1dG9ycz48YXV0aC1hZGRyZXNzPkRlcGFydG1lbnQgb2YgT3JhbCBNZWRpY2luZSBhbmQgUmFk
aW9sb2d5LCBTQ0IgRGVudGFsIENvbGxlZ2UgYW5kIEhvc3BpdGFsLCBDdXR0YWNrLCBPZGlzaGEs
IEluZGlhLiYjeEQ7RGVwYXJ0bWVudCBvZiBPcmFsIFBhdGhvbG9neSBhbmQgTWljcm9iaW9sb2d5
LCBJRFMsIFNpa3NoYSAmYXBvcztPJmFwb3M7IEFudXNhbmRoYW4sIERlZW1lZCB0byBiZSBVbml2
ZXJzaXR5LCBCaHViYW5lc3dhciwgT2Rpc2hhLCBJbmRpYS4mI3hEO0RlcGFydG1lbnQgb2YgT3Rv
cmhpbm9sYXJ5bmdvbG9neSwgSU1TIGFuZCBTdW0gSG9zcGl0YWwsIFNpa3NoYSAmYXBvcztPJmFw
b3M7IEFudXNhbmRoYW4sIERlZW1lZCB0byBiZSBVbml2ZXJzaXR5LCBCaHViYW5lc3dhciwgT2Rp
c2hhLCBJbmRpYS4mI3hEO0RlcGFydG1lbnQgb2YgTWVkaWNhbCBSZXNlYXJjaCBMYWJvcmF0b3J5
LCBJTVMgYW5kIFNVTSBIb3NwaXRhbCwgU2lrc2hhICZhcG9zO08mYXBvczsgQW51c2FuZGhhbiwg
RGVlbWVkIHRvIGJlIFVuaXZlcnNpdHksIEJodWJhbmVzd2FyLCBPZGlzaGEsIEluZGlhLiYjeEQ7
RGVwYXJ0bWVudCBvZiBPcmFsIFBhdGhvbG9neSBhbmQgTWljcm9iaW9sb2d5LCBIaS1UZWNoIERl
bnRhbCBDb2xsZWdlIGFuZCBIb3NwaXRhbCwgQmh1YmFuZXN3YXIsIE9kaXNoYSwgSW5kaWEuPC9h
dXRoLWFkZHJlc3M+PHRpdGxlcz48dGl0bGU+SGVyaXRhYmlsaXR5IGFuZCBjb3JyZWxhdGlvbiBv
ZiBsaXAgcHJpbnQsIHBhbG0gcHJpbnQsIGZpbmdlcnByaW50IHBhdHRlcm4gYW5kIGJsb29kIGdy
b3VwIGluIHR3aW4gcG9wdWxhdGlvbjwvdGl0bGU+PHNlY29uZGFyeS10aXRsZT5Kb3VybmFsIG9m
IE9yYWwgYW5kIE1heGlsbG9mYWNpYWwgUGF0aG9sb2d5PC9zZWNvbmRhcnktdGl0bGU+PC90aXRs
ZXM+PHBlcmlvZGljYWw+PGZ1bGwtdGl0bGU+Sm91cm5hbCBvZiBPcmFsIGFuZCBNYXhpbGxvZmFj
aWFsIFBhdGhvbG9neTwvZnVsbC10aXRsZT48L3BlcmlvZGljYWw+PHBhZ2VzPjQ1MTwvcGFnZXM+
PHZvbHVtZT4yMjwvdm9sdW1lPjxudW1iZXI+MzwvbnVtYmVyPjxlZGl0aW9uPjIwMTkvMDEvMTg8
L2VkaXRpb24+PGtleXdvcmRzPjxrZXl3b3JkPkJsb29kIGdyb3VwPC9rZXl3b3JkPjxrZXl3b3Jk
PmZpbmdlcnByaW50PC9rZXl3b3JkPjxrZXl3b3JkPmhlcmVkaXRhYmlsaXR5PC9rZXl3b3JkPjxr
ZXl3b3JkPmxpcCBwcmludDwva2V5d29yZD48a2V5d29yZD5wYWxtIHByaW50PC9rZXl3b3JkPjxr
ZXl3b3JkPnR3aW5zPC9rZXl3b3JkPjwva2V5d29yZHM+PGRhdGVzPjx5ZWFyPjIwMTg8L3llYXI+
PHB1Yi1kYXRlcz48ZGF0ZT5TZXAtRGVjPC9kYXRlPjwvcHViLWRhdGVzPjwvZGF0ZXM+PGlzYm4+
MDk3My0wMjlYIChQcmludCkmI3hEOzA5NzMtMDI5eDwvaXNibj48YWNjZXNzaW9uLW51bT4zMDY1
MTcwOTwvYWNjZXNzaW9uLW51bT48dXJscz48L3VybHM+PGN1c3RvbTI+UE1DNjMwNjYxMDwvY3Vz
dG9tMj48ZWxlY3Ryb25pYy1yZXNvdXJjZS1udW0+MTAuNDEwMy9qb21mcC5KT01GUF8yMTZfMTc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EZWJ0YTwvQXV0aG9yPjxZZWFyPjIwMTg8L1llYXI+PFJl
Y051bT4zMTwvUmVjTnVtPjxEaXNwbGF5VGV4dD4oNik8L0Rpc3BsYXlUZXh0PjxyZWNvcmQ+PHJl
Yy1udW1iZXI+MzE8L3JlYy1udW1iZXI+PGZvcmVpZ24ta2V5cz48a2V5IGFwcD0iRU4iIGRiLWlk
PSJzdzlhNXMydnIyZjBmamVwdnNhcGYyMHF2c3M1dHplc3gyMHoiIHRpbWVzdGFtcD0iMTYxMjk3
NDQ0MiI+MzE8L2tleT48L2ZvcmVpZ24ta2V5cz48cmVmLXR5cGUgbmFtZT0iSm91cm5hbCBBcnRp
Y2xlIj4xNzwvcmVmLXR5cGU+PGNvbnRyaWJ1dG9ycz48YXV0aG9ycz48YXV0aG9yPkRlYnRhLCBG
LiBNLjwvYXV0aG9yPjxhdXRob3I+RGVidGEsIFAuPC9hdXRob3I+PGF1dGhvcj5CaHV5YW4sIFIu
PC9hdXRob3I+PGF1dGhvcj5Td2FpbiwgUy4gSy48L2F1dGhvcj48YXV0aG9yPlNhaHUsIE0uIEMu
PC9hdXRob3I+PGF1dGhvcj5TaWRkaGFydGhhLCBTLjwvYXV0aG9yPjwvYXV0aG9ycz48L2NvbnRy
aWJ1dG9ycz48YXV0aC1hZGRyZXNzPkRlcGFydG1lbnQgb2YgT3JhbCBNZWRpY2luZSBhbmQgUmFk
aW9sb2d5LCBTQ0IgRGVudGFsIENvbGxlZ2UgYW5kIEhvc3BpdGFsLCBDdXR0YWNrLCBPZGlzaGEs
IEluZGlhLiYjeEQ7RGVwYXJ0bWVudCBvZiBPcmFsIFBhdGhvbG9neSBhbmQgTWljcm9iaW9sb2d5
LCBJRFMsIFNpa3NoYSAmYXBvcztPJmFwb3M7IEFudXNhbmRoYW4sIERlZW1lZCB0byBiZSBVbml2
ZXJzaXR5LCBCaHViYW5lc3dhciwgT2Rpc2hhLCBJbmRpYS4mI3hEO0RlcGFydG1lbnQgb2YgT3Rv
cmhpbm9sYXJ5bmdvbG9neSwgSU1TIGFuZCBTdW0gSG9zcGl0YWwsIFNpa3NoYSAmYXBvcztPJmFw
b3M7IEFudXNhbmRoYW4sIERlZW1lZCB0byBiZSBVbml2ZXJzaXR5LCBCaHViYW5lc3dhciwgT2Rp
c2hhLCBJbmRpYS4mI3hEO0RlcGFydG1lbnQgb2YgTWVkaWNhbCBSZXNlYXJjaCBMYWJvcmF0b3J5
LCBJTVMgYW5kIFNVTSBIb3NwaXRhbCwgU2lrc2hhICZhcG9zO08mYXBvczsgQW51c2FuZGhhbiwg
RGVlbWVkIHRvIGJlIFVuaXZlcnNpdHksIEJodWJhbmVzd2FyLCBPZGlzaGEsIEluZGlhLiYjeEQ7
RGVwYXJ0bWVudCBvZiBPcmFsIFBhdGhvbG9neSBhbmQgTWljcm9iaW9sb2d5LCBIaS1UZWNoIERl
bnRhbCBDb2xsZWdlIGFuZCBIb3NwaXRhbCwgQmh1YmFuZXN3YXIsIE9kaXNoYSwgSW5kaWEuPC9h
dXRoLWFkZHJlc3M+PHRpdGxlcz48dGl0bGU+SGVyaXRhYmlsaXR5IGFuZCBjb3JyZWxhdGlvbiBv
ZiBsaXAgcHJpbnQsIHBhbG0gcHJpbnQsIGZpbmdlcnByaW50IHBhdHRlcm4gYW5kIGJsb29kIGdy
b3VwIGluIHR3aW4gcG9wdWxhdGlvbjwvdGl0bGU+PHNlY29uZGFyeS10aXRsZT5Kb3VybmFsIG9m
IE9yYWwgYW5kIE1heGlsbG9mYWNpYWwgUGF0aG9sb2d5PC9zZWNvbmRhcnktdGl0bGU+PC90aXRs
ZXM+PHBlcmlvZGljYWw+PGZ1bGwtdGl0bGU+Sm91cm5hbCBvZiBPcmFsIGFuZCBNYXhpbGxvZmFj
aWFsIFBhdGhvbG9neTwvZnVsbC10aXRsZT48L3BlcmlvZGljYWw+PHBhZ2VzPjQ1MTwvcGFnZXM+
PHZvbHVtZT4yMjwvdm9sdW1lPjxudW1iZXI+MzwvbnVtYmVyPjxlZGl0aW9uPjIwMTkvMDEvMTg8
L2VkaXRpb24+PGtleXdvcmRzPjxrZXl3b3JkPkJsb29kIGdyb3VwPC9rZXl3b3JkPjxrZXl3b3Jk
PmZpbmdlcnByaW50PC9rZXl3b3JkPjxrZXl3b3JkPmhlcmVkaXRhYmlsaXR5PC9rZXl3b3JkPjxr
ZXl3b3JkPmxpcCBwcmludDwva2V5d29yZD48a2V5d29yZD5wYWxtIHByaW50PC9rZXl3b3JkPjxr
ZXl3b3JkPnR3aW5zPC9rZXl3b3JkPjwva2V5d29yZHM+PGRhdGVzPjx5ZWFyPjIwMTg8L3llYXI+
PHB1Yi1kYXRlcz48ZGF0ZT5TZXAtRGVjPC9kYXRlPjwvcHViLWRhdGVzPjwvZGF0ZXM+PGlzYm4+
MDk3My0wMjlYIChQcmludCkmI3hEOzA5NzMtMDI5eDwvaXNibj48YWNjZXNzaW9uLW51bT4zMDY1
MTcwOTwvYWNjZXNzaW9uLW51bT48dXJscz48L3VybHM+PGN1c3RvbTI+UE1DNjMwNjYxMDwvY3Vz
dG9tMj48ZWxlY3Ryb25pYy1yZXNvdXJjZS1udW0+MTAuNDEwMy9qb21mcC5KT01GUF8yMTZfMTc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hAnsi="Arial" w:cs="Arial"/>
                <w:sz w:val="14"/>
                <w:szCs w:val="14"/>
              </w:rPr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6E0EEC">
              <w:rPr>
                <w:rFonts w:ascii="Arial" w:hAnsi="Arial" w:cs="Arial"/>
                <w:sz w:val="14"/>
                <w:szCs w:val="14"/>
              </w:rPr>
            </w:r>
            <w:r w:rsidRPr="006E0EEC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(6)</w:t>
            </w:r>
            <w:r w:rsidRPr="006E0EEC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5" w:type="pct"/>
            <w:vAlign w:val="center"/>
          </w:tcPr>
          <w:p w14:paraId="25B90619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462BBFCE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1" w:type="pct"/>
            <w:vAlign w:val="center"/>
          </w:tcPr>
          <w:p w14:paraId="176A09B2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5A02AC8E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01" w:type="pct"/>
            <w:vAlign w:val="center"/>
          </w:tcPr>
          <w:p w14:paraId="33A2BAF3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428BE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2" w:type="pct"/>
            <w:vAlign w:val="center"/>
          </w:tcPr>
          <w:p w14:paraId="04EABD52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8428BE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0" w:type="pct"/>
            <w:vAlign w:val="center"/>
          </w:tcPr>
          <w:p w14:paraId="3C6D9961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8428BE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53A1E69E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8428BE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5" w:type="pct"/>
            <w:vAlign w:val="center"/>
          </w:tcPr>
          <w:p w14:paraId="05192713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3" w:type="pct"/>
            <w:vAlign w:val="center"/>
          </w:tcPr>
          <w:p w14:paraId="30FCB80E" w14:textId="77777777" w:rsidR="00247A90" w:rsidRPr="00D172B9" w:rsidRDefault="00247A90" w:rsidP="005B0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247A90" w:rsidRPr="00A61D68" w14:paraId="22B44571" w14:textId="77777777" w:rsidTr="005B01DC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767BDE0C" w14:textId="18285123" w:rsidR="00247A90" w:rsidRPr="00BF1B96" w:rsidRDefault="00247A90" w:rsidP="005B01DC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  <w:lang w:val="pt-PT"/>
              </w:rPr>
            </w:pPr>
            <w:r w:rsidRPr="00BF1B96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  <w:lang w:val="pt-PT"/>
              </w:rPr>
              <w:t xml:space="preserve">Loganadan </w:t>
            </w:r>
            <w:r w:rsidRPr="00BF1B96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  <w:lang w:val="pt-PT"/>
              </w:rPr>
              <w:t>et al.</w:t>
            </w:r>
            <w:r w:rsidRPr="00BF1B96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  <w:lang w:val="pt-PT"/>
              </w:rPr>
              <w:t xml:space="preserve">, 2019 </w:t>
            </w:r>
            <w:r w:rsidRPr="006E0EEC">
              <w:rPr>
                <w:rFonts w:ascii="Arial" w:hAnsi="Arial" w:cs="Arial"/>
                <w:sz w:val="14"/>
                <w:szCs w:val="14"/>
                <w:lang w:val="en-GB"/>
              </w:rPr>
              <w:fldChar w:fldCharType="begin">
                <w:fldData xml:space="preserve">PEVuZE5vdGU+PENpdGU+PEF1dGhvcj5Mb2dhbmFkYW48L0F1dGhvcj48WWVhcj4yMDE5PC9ZZWFy
PjxSZWNOdW0+MTczPC9SZWNOdW0+PERpc3BsYXlUZXh0Pig3KTwvRGlzcGxheVRleHQ+PHJlY29y
ZD48cmVjLW51bWJlcj4xNzM8L3JlYy1udW1iZXI+PGZvcmVpZ24ta2V5cz48a2V5IGFwcD0iRU4i
IGRiLWlkPSJzdzlhNXMydnIyZjBmamVwdnNhcGYyMHF2c3M1dHplc3gyMHoiIHRpbWVzdGFtcD0i
MTYxMzc1ODU5MSI+MTczPC9rZXk+PC9mb3JlaWduLWtleXM+PHJlZi10eXBlIG5hbWU9IkpvdXJu
YWwgQXJ0aWNsZSI+MTc8L3JlZi10eXBlPjxjb250cmlidXRvcnM+PGF1dGhvcnM+PGF1dGhvcj5M
b2dhbmFkYW4sIFMuPC9hdXRob3I+PGF1dGhvcj5EYXJkamFuLCBNLjwvYXV0aG9yPjxhdXRob3I+
TXVybmlhdGksIE4uPC9hdXRob3I+PGF1dGhvcj5Pc2NhbmRhciwgRi48L2F1dGhvcj48YXV0aG9y
Pk1hbGluZGEsIFkuPC9hdXRob3I+PGF1dGhvcj5aYWtpYXdhdGksIEQuPC9hdXRob3I+PC9hdXRo
b3JzPjwvY29udHJpYnV0b3JzPjxhdXRoLWFkZHJlc3M+QmFjaGVsb3Igb2YgRGVudGFsIFNjaWVu
Y2UsIEZha3VsdGFzIEtlZG9rdGVyYW4gR2lnaSwgVW5pdmVyc2l0YXMgUGFkamFkamFyYW4sIEJh
bmR1bmcsIFdlc3QgSmF2YSwgSW5kb25lc2lhLiYjeEQ7TGVjdHVyZXIgYW5kIFJlc2VhcmNoZXIg
aW4gT3JhbCBCaW9sb2d5IChPcmFsIFBhdGhvbG9neSkgRGVwYXJ0bWVudC1Gb3JlbnNpYyBPZG9u
dG9sb2d5LCBGYWt1bHRhcyBLZWRva3RlcmFuIEdpZ2ksIFVuaXZlcnNpdGFzIFBhZGphZGphcmFu
LCBCYW5kdW5nLCBXZXN0IEphdmEsIEluZG9uZXNpYS4mI3hEO0xlY3R1cmVyIGFuZCBSZXNlYXJj
aGVyIGluIE9yYWwgQmlvbG9neSAoT3JhbCBBbmF0b215KSBEZXBhcnRtZW50LUZvcmVuc2ljIE9k
b250b2xvZ3ksIEZha3VsdGFzIEtlZG9rdGVyYW4gR2lnaSwgVW5pdmVyc2l0YXMgUGFkamFkamFy
YW4sIEJhbmR1bmcsIFdlc3QgSmF2YSwgSW5kb25lc2lhLiYjeEQ7TGVjdHVyZXIgaW4gT3JhbCBh
bmQgTWF4aWxsb2ZhY2lhbCBSYWRpb2xvZ3kgRGVwYXJ0bWVudC1Gb3JlbnNpYyBvZiBEZW50aXN0
cnksIFVuaXZlcnNpdGFzIFBhZGphZGphcmFuLCBCYW5kdW5nLCBXZXN0IEphdmEsIEluZG9uZXNp
YS4mI3hEO0xlY3R1cmVyIGFuZCBSZXNlYXJjaGVyIGluIE9yYWwgQmlvbG9neSAoT3JhbCBNaWNy
b2Jpb2xvZ3kpIERlcGFydG1lbnQtRm9yZW5zaWMgT2RvbnRvbG9neSwgRmFrdWx0YXMgS2Vkb2t0
ZXJhbiBHaWdpLCBVbml2ZXJzaXRhcyBQYWRqYWRqYXJhbiwgQmFuZHVuZywgV2VzdCBKYXZhLCBJ
bmRvbmVzaWEuJiN4RDtMZWN0dXJlciBhbmQgUmVzZWFyY2hlciBpbiBPcmFsIE1lZGljaW5lIERl
cGFydG1lbnQtRm9yZW5zaWMgT2RvbnRvbG9neSwgRmFrdWx0YXMgS2Vkb2t0ZXJhbiBHaWdpLCBV
bml2ZXJzaXRhcyBQYWRqYWRqYXJhbiwgQmFuZHVuZywgV2VzdCBKYXZhLCBJbmRvbmVzaWEuPC9h
dXRoLWFkZHJlc3M+PHRpdGxlcz48dGl0bGU+UHJlbGltaW5hcnkgUmVzZWFyY2g6IERlc2NyaXB0
aW9uIG9mIExpcCBQcmludCBQYXR0ZXJucyBpbiBDaGlsZHJlbiBhbmQgVGhlaXIgUGFyZW50cyBh
bW9uZyBEZXV0ZXJvLU1hbGF5IFBvcHVsYXRpb24gaW4gSW5kb25lc2lhPC90aXRsZT48c2Vjb25k
YXJ5LXRpdGxlPkludGVybmF0aW9uYWwgSm91cm5hbCBvZiBEZW50aXN0cnk8L3NlY29uZGFyeS10
aXRsZT48L3RpdGxlcz48cGVyaW9kaWNhbD48ZnVsbC10aXRsZT5JbnRlcm5hdGlvbmFsIEpvdXJu
YWwgb2YgRGVudGlzdHJ5PC9mdWxsLXRpdGxlPjwvcGVyaW9kaWNhbD48cGFnZXM+NzYyOTE0Njwv
cGFnZXM+PHZvbHVtZT4yMDE5PC92b2x1bWU+PGVkaXRpb24+MjAxOS8wNC8yMDwvZWRpdGlvbj48
ZGF0ZXM+PHllYXI+MjAxOTwveWVhcj48L2RhdGVzPjxpc2JuPjE2ODctODcyOCAoUHJpbnQpJiN4
RDsxNjg3LTg3Mjg8L2lzYm4+PGFjY2Vzc2lvbi1udW0+MzEwMDEzMzg8L2FjY2Vzc2lvbi1udW0+
PHVybHM+PC91cmxzPjxjdXN0b20yPlBNQzY0MzYzNzA8L2N1c3RvbTI+PGVsZWN0cm9uaWMtcmVz
b3VyY2UtbnVtPjEwLjExNTUvMjAxOS83NjI5MTQ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fldChar w:fldCharType="begin">
                <w:fldData xml:space="preserve">PEVuZE5vdGU+PENpdGU+PEF1dGhvcj5Mb2dhbmFkYW48L0F1dGhvcj48WWVhcj4yMDE5PC9ZZWFy
PjxSZWNOdW0+MTczPC9SZWNOdW0+PERpc3BsYXlUZXh0Pig3KTwvRGlzcGxheVRleHQ+PHJlY29y
ZD48cmVjLW51bWJlcj4xNzM8L3JlYy1udW1iZXI+PGZvcmVpZ24ta2V5cz48a2V5IGFwcD0iRU4i
IGRiLWlkPSJzdzlhNXMydnIyZjBmamVwdnNhcGYyMHF2c3M1dHplc3gyMHoiIHRpbWVzdGFtcD0i
MTYxMzc1ODU5MSI+MTczPC9rZXk+PC9mb3JlaWduLWtleXM+PHJlZi10eXBlIG5hbWU9IkpvdXJu
YWwgQXJ0aWNsZSI+MTc8L3JlZi10eXBlPjxjb250cmlidXRvcnM+PGF1dGhvcnM+PGF1dGhvcj5M
b2dhbmFkYW4sIFMuPC9hdXRob3I+PGF1dGhvcj5EYXJkamFuLCBNLjwvYXV0aG9yPjxhdXRob3I+
TXVybmlhdGksIE4uPC9hdXRob3I+PGF1dGhvcj5Pc2NhbmRhciwgRi48L2F1dGhvcj48YXV0aG9y
Pk1hbGluZGEsIFkuPC9hdXRob3I+PGF1dGhvcj5aYWtpYXdhdGksIEQuPC9hdXRob3I+PC9hdXRo
b3JzPjwvY29udHJpYnV0b3JzPjxhdXRoLWFkZHJlc3M+QmFjaGVsb3Igb2YgRGVudGFsIFNjaWVu
Y2UsIEZha3VsdGFzIEtlZG9rdGVyYW4gR2lnaSwgVW5pdmVyc2l0YXMgUGFkamFkamFyYW4sIEJh
bmR1bmcsIFdlc3QgSmF2YSwgSW5kb25lc2lhLiYjeEQ7TGVjdHVyZXIgYW5kIFJlc2VhcmNoZXIg
aW4gT3JhbCBCaW9sb2d5IChPcmFsIFBhdGhvbG9neSkgRGVwYXJ0bWVudC1Gb3JlbnNpYyBPZG9u
dG9sb2d5LCBGYWt1bHRhcyBLZWRva3RlcmFuIEdpZ2ksIFVuaXZlcnNpdGFzIFBhZGphZGphcmFu
LCBCYW5kdW5nLCBXZXN0IEphdmEsIEluZG9uZXNpYS4mI3hEO0xlY3R1cmVyIGFuZCBSZXNlYXJj
aGVyIGluIE9yYWwgQmlvbG9neSAoT3JhbCBBbmF0b215KSBEZXBhcnRtZW50LUZvcmVuc2ljIE9k
b250b2xvZ3ksIEZha3VsdGFzIEtlZG9rdGVyYW4gR2lnaSwgVW5pdmVyc2l0YXMgUGFkamFkamFy
YW4sIEJhbmR1bmcsIFdlc3QgSmF2YSwgSW5kb25lc2lhLiYjeEQ7TGVjdHVyZXIgaW4gT3JhbCBh
bmQgTWF4aWxsb2ZhY2lhbCBSYWRpb2xvZ3kgRGVwYXJ0bWVudC1Gb3JlbnNpYyBvZiBEZW50aXN0
cnksIFVuaXZlcnNpdGFzIFBhZGphZGphcmFuLCBCYW5kdW5nLCBXZXN0IEphdmEsIEluZG9uZXNp
YS4mI3hEO0xlY3R1cmVyIGFuZCBSZXNlYXJjaGVyIGluIE9yYWwgQmlvbG9neSAoT3JhbCBNaWNy
b2Jpb2xvZ3kpIERlcGFydG1lbnQtRm9yZW5zaWMgT2RvbnRvbG9neSwgRmFrdWx0YXMgS2Vkb2t0
ZXJhbiBHaWdpLCBVbml2ZXJzaXRhcyBQYWRqYWRqYXJhbiwgQmFuZHVuZywgV2VzdCBKYXZhLCBJ
bmRvbmVzaWEuJiN4RDtMZWN0dXJlciBhbmQgUmVzZWFyY2hlciBpbiBPcmFsIE1lZGljaW5lIERl
cGFydG1lbnQtRm9yZW5zaWMgT2RvbnRvbG9neSwgRmFrdWx0YXMgS2Vkb2t0ZXJhbiBHaWdpLCBV
bml2ZXJzaXRhcyBQYWRqYWRqYXJhbiwgQmFuZHVuZywgV2VzdCBKYXZhLCBJbmRvbmVzaWEuPC9h
dXRoLWFkZHJlc3M+PHRpdGxlcz48dGl0bGU+UHJlbGltaW5hcnkgUmVzZWFyY2g6IERlc2NyaXB0
aW9uIG9mIExpcCBQcmludCBQYXR0ZXJucyBpbiBDaGlsZHJlbiBhbmQgVGhlaXIgUGFyZW50cyBh
bW9uZyBEZXV0ZXJvLU1hbGF5IFBvcHVsYXRpb24gaW4gSW5kb25lc2lhPC90aXRsZT48c2Vjb25k
YXJ5LXRpdGxlPkludGVybmF0aW9uYWwgSm91cm5hbCBvZiBEZW50aXN0cnk8L3NlY29uZGFyeS10
aXRsZT48L3RpdGxlcz48cGVyaW9kaWNhbD48ZnVsbC10aXRsZT5JbnRlcm5hdGlvbmFsIEpvdXJu
YWwgb2YgRGVudGlzdHJ5PC9mdWxsLXRpdGxlPjwvcGVyaW9kaWNhbD48cGFnZXM+NzYyOTE0Njwv
cGFnZXM+PHZvbHVtZT4yMDE5PC92b2x1bWU+PGVkaXRpb24+MjAxOS8wNC8yMDwvZWRpdGlvbj48
ZGF0ZXM+PHllYXI+MjAxOTwveWVhcj48L2RhdGVzPjxpc2JuPjE2ODctODcyOCAoUHJpbnQpJiN4
RDsxNjg3LTg3Mjg8L2lzYm4+PGFjY2Vzc2lvbi1udW0+MzEwMDEzMzg8L2FjY2Vzc2lvbi1udW0+
PHVybHM+PC91cmxzPjxjdXN0b20yPlBNQzY0MzYzNzA8L2N1c3RvbTI+PGVsZWN0cm9uaWMtcmVz
b3VyY2UtbnVtPjEwLjExNTUvMjAxOS83NjI5MTQ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fldChar w:fldCharType="end"/>
            </w:r>
            <w:r w:rsidRPr="006E0EEC">
              <w:rPr>
                <w:rFonts w:ascii="Arial" w:hAnsi="Arial" w:cs="Arial"/>
                <w:sz w:val="14"/>
                <w:szCs w:val="14"/>
                <w:lang w:val="en-GB"/>
              </w:rPr>
            </w:r>
            <w:r w:rsidRPr="006E0EEC">
              <w:rPr>
                <w:rFonts w:ascii="Arial" w:hAnsi="Arial" w:cs="Arial"/>
                <w:sz w:val="14"/>
                <w:szCs w:val="14"/>
                <w:lang w:val="en-GB"/>
              </w:rPr>
              <w:fldChar w:fldCharType="separate"/>
            </w:r>
            <w:r w:rsidRPr="00247A90">
              <w:rPr>
                <w:rFonts w:ascii="Arial" w:hAnsi="Arial" w:cs="Arial"/>
                <w:noProof/>
                <w:sz w:val="14"/>
                <w:szCs w:val="14"/>
                <w:lang w:val="pt-PT"/>
              </w:rPr>
              <w:t>(7)</w:t>
            </w:r>
            <w:r w:rsidRPr="006E0EEC">
              <w:rPr>
                <w:rFonts w:ascii="Arial" w:hAnsi="Arial" w:cs="Arial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435" w:type="pct"/>
            <w:vAlign w:val="center"/>
          </w:tcPr>
          <w:p w14:paraId="09026A53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3CB59E49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1" w:type="pct"/>
            <w:vAlign w:val="center"/>
          </w:tcPr>
          <w:p w14:paraId="1E862FD6" w14:textId="72E43259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1CE5EC00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1" w:type="pct"/>
            <w:vAlign w:val="center"/>
          </w:tcPr>
          <w:p w14:paraId="3B9B8BE0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428BE">
              <w:rPr>
                <w:rFonts w:cstheme="minorHAnsi"/>
                <w:color w:val="FF0000"/>
                <w:sz w:val="32"/>
                <w:szCs w:val="32"/>
              </w:rPr>
              <w:t>↑</w:t>
            </w:r>
          </w:p>
        </w:tc>
        <w:tc>
          <w:tcPr>
            <w:tcW w:w="472" w:type="pct"/>
            <w:vAlign w:val="center"/>
          </w:tcPr>
          <w:p w14:paraId="5951DBFA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8428BE">
              <w:rPr>
                <w:rFonts w:cstheme="minorHAnsi"/>
                <w:color w:val="FF0000"/>
                <w:sz w:val="32"/>
                <w:szCs w:val="32"/>
              </w:rPr>
              <w:t>↑</w:t>
            </w:r>
          </w:p>
        </w:tc>
        <w:tc>
          <w:tcPr>
            <w:tcW w:w="440" w:type="pct"/>
            <w:vAlign w:val="center"/>
          </w:tcPr>
          <w:p w14:paraId="3470EA3A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8428BE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6AD675D4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8428BE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5" w:type="pct"/>
            <w:vAlign w:val="center"/>
          </w:tcPr>
          <w:p w14:paraId="40734026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83" w:type="pct"/>
            <w:vAlign w:val="center"/>
          </w:tcPr>
          <w:p w14:paraId="2070CEA5" w14:textId="77777777" w:rsidR="00247A90" w:rsidRPr="00D172B9" w:rsidRDefault="00247A90" w:rsidP="005B0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8428BE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</w:tbl>
    <w:bookmarkEnd w:id="1"/>
    <w:p w14:paraId="78D8CE0C" w14:textId="4448294E" w:rsidR="00247A90" w:rsidRDefault="00247A90" w:rsidP="00247A90">
      <w:pPr>
        <w:spacing w:before="120" w:after="120"/>
        <w:jc w:val="right"/>
        <w:rPr>
          <w:rFonts w:ascii="Arial" w:hAnsi="Arial" w:cs="Arial"/>
          <w:sz w:val="20"/>
          <w:szCs w:val="20"/>
        </w:rPr>
      </w:pPr>
      <w:r w:rsidRPr="00877333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A761D04" wp14:editId="3A7C083A">
                <wp:simplePos x="0" y="0"/>
                <wp:positionH relativeFrom="column">
                  <wp:posOffset>-40005</wp:posOffset>
                </wp:positionH>
                <wp:positionV relativeFrom="paragraph">
                  <wp:posOffset>4782185</wp:posOffset>
                </wp:positionV>
                <wp:extent cx="8858250" cy="1404620"/>
                <wp:effectExtent l="0" t="0" r="0" b="0"/>
                <wp:wrapNone/>
                <wp:docPr id="85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58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14CC74" w14:textId="77777777" w:rsidR="00247A90" w:rsidRPr="00B45EA0" w:rsidRDefault="00247A90" w:rsidP="00247A90">
                            <w:pPr>
                              <w:spacing w:line="360" w:lineRule="auto"/>
                              <w:contextualSpacing/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14"/>
                                <w:szCs w:val="14"/>
                              </w:rPr>
                            </w:pPr>
                            <w:r w:rsidRPr="00B45EA0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B45EA0">
                              <w:rPr>
                                <w:rFonts w:cstheme="minorHAnsi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 xml:space="preserve">NA </w:t>
                            </w:r>
                            <w:r w:rsidRPr="00B45EA0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14"/>
                                <w:szCs w:val="14"/>
                              </w:rPr>
                              <w:t xml:space="preserve">- 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B45EA0"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>Not Applicable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sz w:val="14"/>
                                <w:szCs w:val="14"/>
                              </w:rPr>
                              <w:t xml:space="preserve">       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sz w:val="20"/>
                                <w:szCs w:val="20"/>
                              </w:rPr>
                              <w:t>●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45EA0"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>-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45EA0"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>Uncertain risk of bias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sz w:val="16"/>
                                <w:szCs w:val="16"/>
                              </w:rPr>
                              <w:t xml:space="preserve">        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color w:val="FF0000"/>
                                <w:sz w:val="24"/>
                                <w:szCs w:val="24"/>
                              </w:rPr>
                              <w:t xml:space="preserve">↑ </w:t>
                            </w:r>
                            <w:r w:rsidRPr="00B45EA0"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 xml:space="preserve">- 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>H</w:t>
                            </w:r>
                            <w:r w:rsidRPr="0006068B"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>igh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 xml:space="preserve"> risk of bias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sz w:val="14"/>
                                <w:szCs w:val="14"/>
                              </w:rPr>
                              <w:t xml:space="preserve">   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sz w:val="10"/>
                                <w:szCs w:val="10"/>
                              </w:rPr>
                              <w:t xml:space="preserve">     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color w:val="ED7D31" w:themeColor="accent2"/>
                                <w:sz w:val="24"/>
                                <w:szCs w:val="24"/>
                              </w:rPr>
                              <w:t xml:space="preserve">→ </w:t>
                            </w:r>
                            <w:r w:rsidRPr="00B45EA0"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>-</w:t>
                            </w:r>
                            <w:r w:rsidRPr="00B45EA0">
                              <w:rPr>
                                <w:rFonts w:ascii="Arial" w:hAnsi="Arial" w:cs="Arial"/>
                                <w:noProof/>
                                <w:color w:val="ED7D31" w:themeColor="accent2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B45EA0"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>Medium</w:t>
                            </w:r>
                            <w:r w:rsidRPr="00B45EA0"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 xml:space="preserve"> risk of bias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sz w:val="14"/>
                                <w:szCs w:val="14"/>
                              </w:rPr>
                              <w:t xml:space="preserve">        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color w:val="70AD47" w:themeColor="accent6"/>
                                <w:sz w:val="24"/>
                                <w:szCs w:val="24"/>
                              </w:rPr>
                              <w:t xml:space="preserve">↓ </w:t>
                            </w:r>
                            <w:r w:rsidRPr="00B45EA0"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>- Low/null risk of bia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761D04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-3.15pt;margin-top:376.55pt;width:697.5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q/hCDQIAAPcDAAAOAAAAZHJzL2Uyb0RvYy54bWysU8Fu2zAMvQ/YPwi6L3aCpEuNOEWXLsOA&#13;&#10;rhvQ9QNkWY6FyaJGKbGzrx8lp2nQ3YrpIJAi9UQ+Pq1uhs6wg0KvwZZ8Osk5U1ZCre2u5E8/tx+W&#13;&#10;nPkgbC0MWFXyo/L8Zv3+3ap3hZpBC6ZWyAjE+qJ3JW9DcEWWedmqTvgJOGUp2AB2IpCLu6xG0RN6&#13;&#10;Z7JZnl9lPWDtEKTynk7vxiBfJ/ymUTJ8bxqvAjMlp9pC2jHtVdyz9UoUOxSu1fJUhnhDFZ3Qlh49&#13;&#10;Q92JINge9T9QnZYIHpowkdBl0DRaqtQDdTPNX3Xz2AqnUi9Ejndnmvz/g5UPh0f3A1kYPsFAA0xN&#13;&#10;eHcP8pdnFjatsDt1iwh9q0RND08jZVnvfHG6Gqn2hY8gVf8Nahqy2AdIQEODXWSF+mSETgM4nklX&#13;&#10;Q2CSDpfLxXK2oJCk2HSez69maSyZKJ6vO/Thi4KORaPkSFNN8OJw70MsRxTPKfE1D0bXW21McnBX&#13;&#10;bQyygyAFbNNKHbxKM5b1Jb9ezBYJ2UK8n8TR6UAKNbqjUvO4Rs1EOj7bOqUEoc1oUyXGnviJlIzk&#13;&#10;hKEaKDHyVEF9JKYQRiXSzyGjBfzDWU8qLLn/vReoODNfLbF9PZ3Po2yTM198JGoYXkaqy4iwkqBK&#13;&#10;HjgbzU1IUk88uFuaylYnvl4qOdVK6ko0nn5ClO+ln7Je/uv6LwAAAP//AwBQSwMEFAAGAAgAAAAh&#13;&#10;ALNnaFfkAAAAEAEAAA8AAABkcnMvZG93bnJldi54bWxMTz1PwzAQ3ZH4D9YhsbVOCE1CGqdCIBbU&#13;&#10;oS0MjG5s4pD4HGKnDf+e6wTLk07v3fsoN7Pt2UmPvnUoIF5GwDTWTrXYCHh/e1nkwHyQqGTvUAv4&#13;&#10;0R421fVVKQvlzrjXp0NoGJmgL6QAE8JQcO5ro630SzdoJO7TjVYGOseGq1Geydz2/C6KUm5li5Rg&#13;&#10;5KCfjK67w2QpZOvrae++v+Jtxz9Ml8rVzrwKcXszP68JHtfAgp7D3wdcNlB/qKjY0U2oPOsFLNKE&#13;&#10;lAKyVRIDuwiSPM+AHQU8ZPcJ8Krk/4dUvwAAAP//AwBQSwECLQAUAAYACAAAACEAtoM4kv4AAADh&#13;&#10;AQAAEwAAAAAAAAAAAAAAAAAAAAAAW0NvbnRlbnRfVHlwZXNdLnhtbFBLAQItABQABgAIAAAAIQA4&#13;&#10;/SH/1gAAAJQBAAALAAAAAAAAAAAAAAAAAC8BAABfcmVscy8ucmVsc1BLAQItABQABgAIAAAAIQBZ&#13;&#10;q/hCDQIAAPcDAAAOAAAAAAAAAAAAAAAAAC4CAABkcnMvZTJvRG9jLnhtbFBLAQItABQABgAIAAAA&#13;&#10;IQCzZ2hX5AAAABABAAAPAAAAAAAAAAAAAAAAAGcEAABkcnMvZG93bnJldi54bWxQSwUGAAAAAAQA&#13;&#10;BADzAAAAeAUAAAAA&#13;&#10;" stroked="f">
                <v:textbox style="mso-fit-shape-to-text:t">
                  <w:txbxContent>
                    <w:p w14:paraId="4814CC74" w14:textId="77777777" w:rsidR="00247A90" w:rsidRPr="00B45EA0" w:rsidRDefault="00247A90" w:rsidP="00247A90">
                      <w:pPr>
                        <w:spacing w:line="360" w:lineRule="auto"/>
                        <w:contextualSpacing/>
                        <w:rPr>
                          <w:rFonts w:ascii="Arial" w:hAnsi="Arial" w:cs="Arial"/>
                          <w:b/>
                          <w:bCs/>
                          <w:noProof/>
                          <w:sz w:val="14"/>
                          <w:szCs w:val="14"/>
                        </w:rPr>
                      </w:pPr>
                      <w:r w:rsidRPr="00B45EA0">
                        <w:rPr>
                          <w:rFonts w:ascii="Arial" w:hAnsi="Arial" w:cs="Arial"/>
                          <w:b/>
                          <w:bCs/>
                          <w:noProof/>
                          <w:sz w:val="14"/>
                          <w:szCs w:val="14"/>
                        </w:rPr>
                        <w:t xml:space="preserve"> </w:t>
                      </w:r>
                      <w:r w:rsidRPr="00B45EA0">
                        <w:rPr>
                          <w:rFonts w:cstheme="minorHAnsi"/>
                          <w:b/>
                          <w:bCs/>
                          <w:noProof/>
                          <w:sz w:val="20"/>
                          <w:szCs w:val="20"/>
                        </w:rPr>
                        <w:t xml:space="preserve">NA </w:t>
                      </w:r>
                      <w:r w:rsidRPr="00B45EA0">
                        <w:rPr>
                          <w:rFonts w:ascii="Arial" w:hAnsi="Arial" w:cs="Arial"/>
                          <w:b/>
                          <w:bCs/>
                          <w:noProof/>
                          <w:sz w:val="14"/>
                          <w:szCs w:val="14"/>
                        </w:rPr>
                        <w:t xml:space="preserve">- </w:t>
                      </w:r>
                      <w:r w:rsidRPr="00B45EA0">
                        <w:rPr>
                          <w:rFonts w:ascii="Calibri" w:hAnsi="Calibri" w:cs="Calibri"/>
                          <w:noProof/>
                          <w:sz w:val="16"/>
                          <w:szCs w:val="16"/>
                        </w:rPr>
                        <w:t xml:space="preserve"> </w:t>
                      </w:r>
                      <w:r w:rsidRPr="00B45EA0"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>Not Applicable</w:t>
                      </w:r>
                      <w:r w:rsidRPr="00B45EA0">
                        <w:rPr>
                          <w:rFonts w:ascii="Calibri" w:hAnsi="Calibri" w:cs="Calibri"/>
                          <w:noProof/>
                          <w:sz w:val="14"/>
                          <w:szCs w:val="14"/>
                        </w:rPr>
                        <w:t xml:space="preserve">       </w:t>
                      </w:r>
                      <w:r w:rsidRPr="00B45EA0">
                        <w:rPr>
                          <w:rFonts w:ascii="Calibri" w:hAnsi="Calibri" w:cs="Calibri"/>
                          <w:noProof/>
                          <w:sz w:val="20"/>
                          <w:szCs w:val="20"/>
                        </w:rPr>
                        <w:t>●</w:t>
                      </w:r>
                      <w:r w:rsidRPr="00B45EA0">
                        <w:rPr>
                          <w:rFonts w:ascii="Calibri" w:hAnsi="Calibri" w:cs="Calibri"/>
                          <w:noProof/>
                          <w:sz w:val="24"/>
                          <w:szCs w:val="24"/>
                        </w:rPr>
                        <w:t xml:space="preserve"> </w:t>
                      </w:r>
                      <w:r w:rsidRPr="00B45EA0"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>-</w:t>
                      </w:r>
                      <w:r w:rsidRPr="00B45EA0">
                        <w:rPr>
                          <w:rFonts w:ascii="Calibri" w:hAnsi="Calibri" w:cs="Calibri"/>
                          <w:noProof/>
                          <w:sz w:val="24"/>
                          <w:szCs w:val="24"/>
                        </w:rPr>
                        <w:t xml:space="preserve"> </w:t>
                      </w:r>
                      <w:r w:rsidRPr="00B45EA0"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>Uncertain risk of bias</w:t>
                      </w:r>
                      <w:r w:rsidRPr="00B45EA0">
                        <w:rPr>
                          <w:rFonts w:ascii="Calibri" w:hAnsi="Calibri" w:cs="Calibri"/>
                          <w:noProof/>
                          <w:sz w:val="16"/>
                          <w:szCs w:val="16"/>
                        </w:rPr>
                        <w:t xml:space="preserve">        </w:t>
                      </w:r>
                      <w:r w:rsidRPr="00B45EA0">
                        <w:rPr>
                          <w:rFonts w:ascii="Calibri" w:hAnsi="Calibri" w:cs="Calibri"/>
                          <w:noProof/>
                          <w:color w:val="FF0000"/>
                          <w:sz w:val="24"/>
                          <w:szCs w:val="24"/>
                        </w:rPr>
                        <w:t xml:space="preserve">↑ </w:t>
                      </w:r>
                      <w:r w:rsidRPr="00B45EA0"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 xml:space="preserve">- </w:t>
                      </w:r>
                      <w:r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>H</w:t>
                      </w:r>
                      <w:r w:rsidRPr="0006068B"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>igh</w:t>
                      </w:r>
                      <w:r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 xml:space="preserve"> risk of bias</w:t>
                      </w:r>
                      <w:r w:rsidRPr="00B45EA0">
                        <w:rPr>
                          <w:rFonts w:ascii="Calibri" w:hAnsi="Calibri" w:cs="Calibri"/>
                          <w:noProof/>
                          <w:sz w:val="14"/>
                          <w:szCs w:val="14"/>
                        </w:rPr>
                        <w:t xml:space="preserve">   </w:t>
                      </w:r>
                      <w:r w:rsidRPr="00B45EA0">
                        <w:rPr>
                          <w:rFonts w:ascii="Calibri" w:hAnsi="Calibri" w:cs="Calibri"/>
                          <w:noProof/>
                          <w:sz w:val="10"/>
                          <w:szCs w:val="10"/>
                        </w:rPr>
                        <w:t xml:space="preserve">     </w:t>
                      </w:r>
                      <w:r w:rsidRPr="00B45EA0">
                        <w:rPr>
                          <w:rFonts w:ascii="Calibri" w:hAnsi="Calibri" w:cs="Calibri"/>
                          <w:noProof/>
                          <w:color w:val="ED7D31" w:themeColor="accent2"/>
                          <w:sz w:val="24"/>
                          <w:szCs w:val="24"/>
                        </w:rPr>
                        <w:t xml:space="preserve">→ </w:t>
                      </w:r>
                      <w:r w:rsidRPr="00B45EA0"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>-</w:t>
                      </w:r>
                      <w:r w:rsidRPr="00B45EA0">
                        <w:rPr>
                          <w:rFonts w:ascii="Arial" w:hAnsi="Arial" w:cs="Arial"/>
                          <w:noProof/>
                          <w:color w:val="ED7D31" w:themeColor="accent2"/>
                          <w:sz w:val="14"/>
                          <w:szCs w:val="14"/>
                        </w:rPr>
                        <w:t xml:space="preserve"> </w:t>
                      </w:r>
                      <w:r w:rsidRPr="00B45EA0"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>Medium</w:t>
                      </w:r>
                      <w:r w:rsidRPr="00B45EA0"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 xml:space="preserve"> risk of bias</w:t>
                      </w:r>
                      <w:r w:rsidRPr="00B45EA0">
                        <w:rPr>
                          <w:rFonts w:ascii="Calibri" w:hAnsi="Calibri" w:cs="Calibri"/>
                          <w:noProof/>
                          <w:sz w:val="14"/>
                          <w:szCs w:val="14"/>
                        </w:rPr>
                        <w:t xml:space="preserve">        </w:t>
                      </w:r>
                      <w:r w:rsidRPr="00B45EA0">
                        <w:rPr>
                          <w:rFonts w:ascii="Calibri" w:hAnsi="Calibri" w:cs="Calibri"/>
                          <w:noProof/>
                          <w:color w:val="70AD47" w:themeColor="accent6"/>
                          <w:sz w:val="24"/>
                          <w:szCs w:val="24"/>
                        </w:rPr>
                        <w:t xml:space="preserve">↓ </w:t>
                      </w:r>
                      <w:r w:rsidRPr="00B45EA0"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>- Low/null risk of bias</w:t>
                      </w:r>
                    </w:p>
                  </w:txbxContent>
                </v:textbox>
              </v:shape>
            </w:pict>
          </mc:Fallback>
        </mc:AlternateContent>
      </w:r>
    </w:p>
    <w:p w14:paraId="3065A5EF" w14:textId="360A4D67" w:rsidR="00247A90" w:rsidRDefault="00247A90" w:rsidP="00247A90">
      <w:pPr>
        <w:spacing w:before="120" w:after="120"/>
        <w:jc w:val="right"/>
        <w:rPr>
          <w:rFonts w:ascii="Arial" w:hAnsi="Arial" w:cs="Arial"/>
          <w:sz w:val="20"/>
          <w:szCs w:val="20"/>
        </w:rPr>
      </w:pPr>
    </w:p>
    <w:p w14:paraId="469B9A2A" w14:textId="77777777" w:rsidR="00247A90" w:rsidRDefault="00247A90" w:rsidP="00247A90"/>
    <w:p w14:paraId="40326F9E" w14:textId="77777777" w:rsidR="00247A90" w:rsidRDefault="00247A90" w:rsidP="00247A90"/>
    <w:p w14:paraId="54B54D14" w14:textId="77777777" w:rsidR="00247A90" w:rsidRDefault="00247A90" w:rsidP="00247A90"/>
    <w:p w14:paraId="411C11D2" w14:textId="6D2EBC4F" w:rsidR="00E93CF9" w:rsidRPr="00247A90" w:rsidRDefault="00E93CF9" w:rsidP="00247A90"/>
    <w:sectPr w:rsidR="00E93CF9" w:rsidRPr="00247A90" w:rsidSect="00247A9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E191A"/>
    <w:rsid w:val="00001FEF"/>
    <w:rsid w:val="00054B7D"/>
    <w:rsid w:val="000D180C"/>
    <w:rsid w:val="000D5072"/>
    <w:rsid w:val="000E3CC9"/>
    <w:rsid w:val="000F64F8"/>
    <w:rsid w:val="00145AC6"/>
    <w:rsid w:val="0015696D"/>
    <w:rsid w:val="00161719"/>
    <w:rsid w:val="0018633D"/>
    <w:rsid w:val="001D0B89"/>
    <w:rsid w:val="001E5285"/>
    <w:rsid w:val="001E5F0C"/>
    <w:rsid w:val="00247A90"/>
    <w:rsid w:val="002B583B"/>
    <w:rsid w:val="002B7011"/>
    <w:rsid w:val="00324996"/>
    <w:rsid w:val="00361391"/>
    <w:rsid w:val="00396901"/>
    <w:rsid w:val="003B5902"/>
    <w:rsid w:val="004D64C2"/>
    <w:rsid w:val="004E3F9A"/>
    <w:rsid w:val="005041CC"/>
    <w:rsid w:val="0058622F"/>
    <w:rsid w:val="005A10A5"/>
    <w:rsid w:val="005C39E4"/>
    <w:rsid w:val="00602DFD"/>
    <w:rsid w:val="00630207"/>
    <w:rsid w:val="006A5290"/>
    <w:rsid w:val="006D68EB"/>
    <w:rsid w:val="006E549A"/>
    <w:rsid w:val="006F2388"/>
    <w:rsid w:val="00711A93"/>
    <w:rsid w:val="00711E8E"/>
    <w:rsid w:val="0076698A"/>
    <w:rsid w:val="007948C5"/>
    <w:rsid w:val="007B30C7"/>
    <w:rsid w:val="007E191A"/>
    <w:rsid w:val="008B16B2"/>
    <w:rsid w:val="008C5842"/>
    <w:rsid w:val="008F368C"/>
    <w:rsid w:val="009326F5"/>
    <w:rsid w:val="00996B76"/>
    <w:rsid w:val="009B1E76"/>
    <w:rsid w:val="00A002D1"/>
    <w:rsid w:val="00A07E61"/>
    <w:rsid w:val="00A32D88"/>
    <w:rsid w:val="00A3699A"/>
    <w:rsid w:val="00A455DC"/>
    <w:rsid w:val="00A505A6"/>
    <w:rsid w:val="00A95642"/>
    <w:rsid w:val="00AE18DD"/>
    <w:rsid w:val="00BA3A98"/>
    <w:rsid w:val="00BF6834"/>
    <w:rsid w:val="00C03560"/>
    <w:rsid w:val="00C070E1"/>
    <w:rsid w:val="00C149D5"/>
    <w:rsid w:val="00C165F0"/>
    <w:rsid w:val="00C245FD"/>
    <w:rsid w:val="00D9166B"/>
    <w:rsid w:val="00DA437C"/>
    <w:rsid w:val="00DC037D"/>
    <w:rsid w:val="00DC418A"/>
    <w:rsid w:val="00DD5074"/>
    <w:rsid w:val="00E25A19"/>
    <w:rsid w:val="00E46FA0"/>
    <w:rsid w:val="00E74F24"/>
    <w:rsid w:val="00E93CF9"/>
    <w:rsid w:val="00E9485B"/>
    <w:rsid w:val="00EB1BDE"/>
    <w:rsid w:val="00ED4652"/>
    <w:rsid w:val="00F6159E"/>
    <w:rsid w:val="00FB2E69"/>
    <w:rsid w:val="00FF178F"/>
    <w:rsid w:val="00FF3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142EA"/>
  <w15:chartTrackingRefBased/>
  <w15:docId w15:val="{2A797E51-D065-1C41-970B-46DA8965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A90"/>
    <w:pPr>
      <w:spacing w:after="160" w:line="259" w:lineRule="auto"/>
    </w:pPr>
    <w:rPr>
      <w:sz w:val="22"/>
      <w:szCs w:val="22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elaslegendas">
    <w:name w:val="Tabelas legendas"/>
    <w:basedOn w:val="Normal"/>
    <w:link w:val="TabelaslegendasCarter"/>
    <w:qFormat/>
    <w:rsid w:val="00247A90"/>
    <w:pPr>
      <w:keepNext/>
      <w:spacing w:after="120" w:line="360" w:lineRule="auto"/>
      <w:contextualSpacing/>
      <w:jc w:val="both"/>
    </w:pPr>
    <w:rPr>
      <w:rFonts w:ascii="Arial" w:hAnsi="Arial" w:cs="Arial"/>
      <w:sz w:val="20"/>
      <w:szCs w:val="20"/>
    </w:rPr>
  </w:style>
  <w:style w:type="character" w:customStyle="1" w:styleId="TabelaslegendasCarter">
    <w:name w:val="Tabelas legendas Caráter"/>
    <w:basedOn w:val="Tipodeletrapredefinidodopargrafo"/>
    <w:link w:val="Tabelaslegendas"/>
    <w:rsid w:val="00247A90"/>
    <w:rPr>
      <w:rFonts w:ascii="Arial" w:hAnsi="Arial" w:cs="Arial"/>
      <w:sz w:val="20"/>
      <w:szCs w:val="20"/>
      <w:lang w:val="en-US"/>
    </w:rPr>
  </w:style>
  <w:style w:type="table" w:styleId="SimplesTabela1">
    <w:name w:val="Plain Table 1"/>
    <w:basedOn w:val="Tabelanormal"/>
    <w:uiPriority w:val="41"/>
    <w:rsid w:val="00247A90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arter"/>
    <w:rsid w:val="00247A9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247A90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247A90"/>
    <w:pPr>
      <w:spacing w:line="240" w:lineRule="auto"/>
    </w:pPr>
    <w:rPr>
      <w:rFonts w:ascii="Calibri" w:hAnsi="Calibri" w:cs="Calibri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247A90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1</Words>
  <Characters>7247</Characters>
  <Application>Microsoft Office Word</Application>
  <DocSecurity>0</DocSecurity>
  <Lines>60</Lines>
  <Paragraphs>17</Paragraphs>
  <ScaleCrop>false</ScaleCrop>
  <Company/>
  <LinksUpToDate>false</LinksUpToDate>
  <CharactersWithSpaces>8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Caldas</dc:creator>
  <cp:keywords/>
  <dc:description/>
  <cp:lastModifiedBy>Inês Caldas</cp:lastModifiedBy>
  <cp:revision>3</cp:revision>
  <dcterms:created xsi:type="dcterms:W3CDTF">2022-12-09T17:38:00Z</dcterms:created>
  <dcterms:modified xsi:type="dcterms:W3CDTF">2022-12-20T17:26:00Z</dcterms:modified>
</cp:coreProperties>
</file>